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pPr w:leftFromText="180" w:rightFromText="180" w:vertAnchor="page" w:horzAnchor="margin" w:tblpXSpec="center" w:tblpY="2542"/>
        <w:tblW w:w="1478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76"/>
        <w:gridCol w:w="991"/>
        <w:gridCol w:w="994"/>
        <w:gridCol w:w="925"/>
        <w:gridCol w:w="89"/>
        <w:gridCol w:w="998"/>
        <w:gridCol w:w="998"/>
        <w:gridCol w:w="1017"/>
        <w:gridCol w:w="79"/>
        <w:gridCol w:w="921"/>
        <w:gridCol w:w="51"/>
        <w:gridCol w:w="948"/>
        <w:gridCol w:w="24"/>
        <w:gridCol w:w="988"/>
        <w:gridCol w:w="97"/>
        <w:gridCol w:w="910"/>
        <w:gridCol w:w="61"/>
        <w:gridCol w:w="938"/>
        <w:gridCol w:w="29"/>
        <w:gridCol w:w="946"/>
        <w:gridCol w:w="6"/>
      </w:tblGrid>
      <w:tr w:rsidR="008A2819" w:rsidRPr="00CF2F4A" w14:paraId="1726EC59" w14:textId="77777777" w:rsidTr="008A2819">
        <w:trPr>
          <w:trHeight w:hRule="exact" w:val="436"/>
        </w:trPr>
        <w:tc>
          <w:tcPr>
            <w:tcW w:w="2776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2892084B" w14:textId="77777777" w:rsidR="008A2819" w:rsidRPr="00CF2F4A" w:rsidRDefault="008A2819" w:rsidP="008A2819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zh-CN"/>
              </w:rPr>
            </w:pPr>
          </w:p>
          <w:p w14:paraId="0554EC95" w14:textId="77777777" w:rsidR="008A2819" w:rsidRPr="00CF2F4A" w:rsidRDefault="008A2819" w:rsidP="008A2819">
            <w:pPr>
              <w:pStyle w:val="TableParagraph"/>
              <w:ind w:left="28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E</w:t>
            </w:r>
            <w:r w:rsidRPr="00CF2F4A">
              <w:rPr>
                <w:rFonts w:ascii="Times New Roman" w:hAnsi="Times New Roman" w:cs="Times New Roman"/>
                <w:b/>
                <w:sz w:val="15"/>
                <w:szCs w:val="15"/>
                <w:lang w:eastAsia="zh-CN"/>
              </w:rPr>
              <w:t>ast Asia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2604C09C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ASDR</w:t>
            </w:r>
          </w:p>
        </w:tc>
        <w:tc>
          <w:tcPr>
            <w:tcW w:w="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1F5DE828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70A004F2" w14:textId="77777777" w:rsidR="008A2819" w:rsidRPr="00CF2F4A" w:rsidRDefault="008A2819" w:rsidP="008A2819">
            <w:pPr>
              <w:pStyle w:val="TableParagraph"/>
              <w:spacing w:before="116" w:line="264" w:lineRule="auto"/>
              <w:ind w:left="324" w:right="304" w:hanging="2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ASIR</w:t>
            </w:r>
          </w:p>
        </w:tc>
        <w:tc>
          <w:tcPr>
            <w:tcW w:w="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45EA9D84" w14:textId="77777777" w:rsidR="008A2819" w:rsidRPr="00CF2F4A" w:rsidRDefault="008A2819" w:rsidP="008A2819">
            <w:pPr>
              <w:pStyle w:val="TableParagraph"/>
              <w:spacing w:before="116" w:line="264" w:lineRule="auto"/>
              <w:ind w:left="324" w:right="304" w:hanging="2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54A9B67B" w14:textId="77777777" w:rsidR="008A2819" w:rsidRPr="00CF2F4A" w:rsidRDefault="008A2819" w:rsidP="008A2819">
            <w:pPr>
              <w:pStyle w:val="TableParagraph"/>
              <w:spacing w:before="116" w:line="264" w:lineRule="auto"/>
              <w:ind w:left="324" w:right="304" w:hanging="2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9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0DCA6B3F" w14:textId="77777777" w:rsidR="008A2819" w:rsidRPr="00CF2F4A" w:rsidRDefault="008A2819" w:rsidP="008A2819">
            <w:pPr>
              <w:pStyle w:val="TableParagraph"/>
              <w:spacing w:before="116" w:line="264" w:lineRule="auto"/>
              <w:ind w:left="146" w:right="304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Attributable death to PM</w:t>
            </w:r>
            <w:r w:rsidRPr="00937056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</w:rPr>
              <w:t>2.5</w:t>
            </w:r>
          </w:p>
          <w:p w14:paraId="29810C35" w14:textId="77777777" w:rsidR="008A2819" w:rsidRPr="00CF2F4A" w:rsidRDefault="008A2819" w:rsidP="008A2819">
            <w:pPr>
              <w:pStyle w:val="TableParagraph"/>
              <w:spacing w:before="116" w:line="264" w:lineRule="auto"/>
              <w:ind w:left="324" w:right="304" w:hanging="2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56BE0932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8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5373A8FE" w14:textId="77777777" w:rsidR="008A2819" w:rsidRPr="00CF2F4A" w:rsidRDefault="008A2819" w:rsidP="008A2819">
            <w:pPr>
              <w:pStyle w:val="TableParagraph"/>
              <w:spacing w:before="116" w:line="264" w:lineRule="auto"/>
              <w:ind w:left="126" w:right="304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Attributable YLL to PM</w:t>
            </w:r>
            <w:r w:rsidRPr="00937056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</w:rPr>
              <w:t>2.5</w:t>
            </w:r>
          </w:p>
        </w:tc>
      </w:tr>
      <w:tr w:rsidR="008A2819" w:rsidRPr="00CF2F4A" w14:paraId="55589700" w14:textId="77777777" w:rsidTr="008A2819">
        <w:trPr>
          <w:gridAfter w:val="1"/>
          <w:wAfter w:w="6" w:type="dxa"/>
          <w:trHeight w:hRule="exact" w:val="571"/>
        </w:trPr>
        <w:tc>
          <w:tcPr>
            <w:tcW w:w="2776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4B45BE2A" w14:textId="77777777" w:rsidR="008A2819" w:rsidRPr="00CF2F4A" w:rsidRDefault="008A2819" w:rsidP="008A2819">
            <w:pPr>
              <w:pStyle w:val="TableParagraph"/>
              <w:ind w:left="28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D9D3510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Both sexe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23097E8E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emale 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3E48DBF6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Male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0C2B460F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732B712E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Both sexe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4A1F9B4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Femal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4F5624E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79" w:type="dxa"/>
            <w:tcBorders>
              <w:top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44C9241A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737AC425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Both sexes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47C3C351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emale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3C28C847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Male</w:t>
            </w:r>
          </w:p>
        </w:tc>
        <w:tc>
          <w:tcPr>
            <w:tcW w:w="97" w:type="dxa"/>
            <w:tcBorders>
              <w:top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03981B12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7D533BC1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Both sexes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7D28607B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emale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E4D5" w:themeFill="accent2" w:themeFillTint="33"/>
          </w:tcPr>
          <w:p w14:paraId="110A5B2D" w14:textId="77777777" w:rsidR="008A2819" w:rsidRPr="00CF2F4A" w:rsidRDefault="008A2819" w:rsidP="008A2819">
            <w:pPr>
              <w:pStyle w:val="TableParagraph"/>
              <w:spacing w:before="116" w:line="264" w:lineRule="auto"/>
              <w:ind w:right="30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b/>
                <w:sz w:val="15"/>
                <w:szCs w:val="15"/>
              </w:rPr>
              <w:t>Male</w:t>
            </w:r>
          </w:p>
        </w:tc>
      </w:tr>
      <w:tr w:rsidR="008A2819" w:rsidRPr="00CF2F4A" w14:paraId="122567FE" w14:textId="77777777" w:rsidTr="008A2819">
        <w:trPr>
          <w:gridAfter w:val="1"/>
          <w:wAfter w:w="6" w:type="dxa"/>
          <w:trHeight w:hRule="exact" w:val="549"/>
        </w:trPr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14:paraId="42A5CA0B" w14:textId="77777777" w:rsidR="008A2819" w:rsidRPr="00CF2F4A" w:rsidRDefault="008A2819" w:rsidP="008A28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E92D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53.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53BE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52.5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652E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55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88A7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50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3A92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47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CCF4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52.6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8548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231.6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F06C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239.4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5434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231.1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F0D5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221.6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0016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229.9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0443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217.31</w:t>
            </w:r>
          </w:p>
        </w:tc>
      </w:tr>
      <w:tr w:rsidR="008A2819" w:rsidRPr="00CF2F4A" w14:paraId="3C559F9D" w14:textId="77777777" w:rsidTr="008A2819">
        <w:trPr>
          <w:gridAfter w:val="1"/>
          <w:wAfter w:w="6" w:type="dxa"/>
          <w:trHeight w:hRule="exact" w:val="549"/>
        </w:trPr>
        <w:tc>
          <w:tcPr>
            <w:tcW w:w="2776" w:type="dxa"/>
            <w:vAlign w:val="center"/>
          </w:tcPr>
          <w:p w14:paraId="40133318" w14:textId="77777777" w:rsidR="008A2819" w:rsidRPr="00CF2F4A" w:rsidRDefault="008A2819" w:rsidP="008A28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Democratic People's Republic of Kore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05EC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13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FF48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09.0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511C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27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84FF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00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2512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94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F5BD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12.9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111A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04.2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EA2F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93.1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01D0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21.7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6267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17.2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DB18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03.1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DABE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31.94</w:t>
            </w:r>
          </w:p>
        </w:tc>
      </w:tr>
      <w:tr w:rsidR="008A2819" w:rsidRPr="00CF2F4A" w14:paraId="15644A6F" w14:textId="77777777" w:rsidTr="008A2819">
        <w:trPr>
          <w:gridAfter w:val="1"/>
          <w:wAfter w:w="6" w:type="dxa"/>
          <w:trHeight w:hRule="exact" w:val="549"/>
        </w:trPr>
        <w:tc>
          <w:tcPr>
            <w:tcW w:w="2776" w:type="dxa"/>
            <w:vAlign w:val="center"/>
          </w:tcPr>
          <w:p w14:paraId="3BD915CA" w14:textId="77777777" w:rsidR="008A2819" w:rsidRPr="00CF2F4A" w:rsidRDefault="008A2819" w:rsidP="008A28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Republic of Kore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B25D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04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544E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87.6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08DB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19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8F33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28.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88F8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08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6C15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46.2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413C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29.1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924E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16.7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AFBF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43.66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2481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08.7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34D8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96.8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FCFD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18.14</w:t>
            </w:r>
          </w:p>
        </w:tc>
      </w:tr>
      <w:tr w:rsidR="008A2819" w:rsidRPr="00CF2F4A" w14:paraId="71E47A8E" w14:textId="77777777" w:rsidTr="008A2819">
        <w:trPr>
          <w:gridAfter w:val="1"/>
          <w:wAfter w:w="6" w:type="dxa"/>
          <w:trHeight w:hRule="exact" w:val="541"/>
        </w:trPr>
        <w:tc>
          <w:tcPr>
            <w:tcW w:w="2776" w:type="dxa"/>
            <w:vAlign w:val="center"/>
          </w:tcPr>
          <w:p w14:paraId="4388339B" w14:textId="77777777" w:rsidR="008A2819" w:rsidRPr="00CF2F4A" w:rsidRDefault="008A2819" w:rsidP="008A28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8C63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84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8BF3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72.8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EF3F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92.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3B66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10.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871B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94.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E27C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21.2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9A6C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52.4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DFE0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49.0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6886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55.5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8F7B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44.7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415D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42.0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8B44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46.63</w:t>
            </w:r>
          </w:p>
        </w:tc>
      </w:tr>
      <w:tr w:rsidR="008A2819" w:rsidRPr="00CF2F4A" w14:paraId="7061EDF6" w14:textId="77777777" w:rsidTr="008A2819">
        <w:trPr>
          <w:gridAfter w:val="1"/>
          <w:wAfter w:w="6" w:type="dxa"/>
          <w:trHeight w:hRule="exact" w:val="549"/>
        </w:trPr>
        <w:tc>
          <w:tcPr>
            <w:tcW w:w="2776" w:type="dxa"/>
            <w:vAlign w:val="center"/>
          </w:tcPr>
          <w:p w14:paraId="653E8508" w14:textId="77777777" w:rsidR="008A2819" w:rsidRPr="00CF2F4A" w:rsidRDefault="008A2819" w:rsidP="008A28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Mongoli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27008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32.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09A80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91.3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41829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67.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FB9CE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12.7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7F6AB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74.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EC800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43.7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B8595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57.3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0A050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09.3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2E838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97.7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366F0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54.1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0E0AD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99.4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81E5E" w14:textId="77777777" w:rsidR="008A2819" w:rsidRPr="00CF2F4A" w:rsidRDefault="008A2819" w:rsidP="008A28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2F4A">
              <w:rPr>
                <w:rFonts w:ascii="Times New Roman" w:hAnsi="Times New Roman" w:cs="Times New Roman"/>
                <w:sz w:val="15"/>
                <w:szCs w:val="15"/>
              </w:rPr>
              <w:t>192.17</w:t>
            </w:r>
          </w:p>
        </w:tc>
      </w:tr>
    </w:tbl>
    <w:p w14:paraId="0C70C8AA" w14:textId="57F77EC6" w:rsidR="00492835" w:rsidRPr="00495CF8" w:rsidRDefault="00B95FB2" w:rsidP="00495CF8">
      <w:pPr>
        <w:pStyle w:val="a3"/>
        <w:rPr>
          <w:rFonts w:hint="eastAsia"/>
        </w:rPr>
      </w:pPr>
      <w:r w:rsidRPr="00B95FB2">
        <w:t>Supplementa</w:t>
      </w:r>
      <w:r w:rsidR="007B0135">
        <w:t>l</w:t>
      </w:r>
      <w:r w:rsidRPr="00B95FB2">
        <w:t xml:space="preserve"> </w:t>
      </w:r>
      <w:r w:rsidR="00CF2F4A" w:rsidRPr="00194E77">
        <w:t>T</w:t>
      </w:r>
      <w:r w:rsidR="00CF2F4A" w:rsidRPr="00194E77">
        <w:rPr>
          <w:rFonts w:hint="eastAsia"/>
        </w:rPr>
        <w:t>able</w:t>
      </w:r>
      <w:r w:rsidR="00CF2F4A" w:rsidRPr="00194E77">
        <w:t xml:space="preserve"> </w:t>
      </w:r>
      <w:r w:rsidR="007B0135">
        <w:rPr>
          <w:lang w:eastAsia="zh-CN"/>
        </w:rPr>
        <w:t>1</w:t>
      </w:r>
      <w:r w:rsidR="00CF2F4A">
        <w:rPr>
          <w:b w:val="0"/>
        </w:rPr>
        <w:t xml:space="preserve"> </w:t>
      </w:r>
      <w:r w:rsidR="00CF2F4A" w:rsidRPr="0019527A">
        <w:rPr>
          <w:b w:val="0"/>
        </w:rPr>
        <w:t xml:space="preserve">The age standardized </w:t>
      </w:r>
      <w:r w:rsidR="00CF2F4A">
        <w:rPr>
          <w:b w:val="0"/>
        </w:rPr>
        <w:t xml:space="preserve">rates of </w:t>
      </w:r>
      <w:r w:rsidR="00CF2F4A" w:rsidRPr="0019527A">
        <w:rPr>
          <w:b w:val="0"/>
        </w:rPr>
        <w:t>death and incidence</w:t>
      </w:r>
      <w:r w:rsidR="00CF2F4A">
        <w:rPr>
          <w:b w:val="0"/>
        </w:rPr>
        <w:t xml:space="preserve"> lung </w:t>
      </w:r>
      <w:r w:rsidR="00CF2F4A" w:rsidRPr="0019527A">
        <w:rPr>
          <w:b w:val="0"/>
        </w:rPr>
        <w:t>cancer</w:t>
      </w:r>
      <w:r w:rsidR="00CF2F4A">
        <w:rPr>
          <w:b w:val="0"/>
        </w:rPr>
        <w:t xml:space="preserve"> and its attributable burden to PM</w:t>
      </w:r>
      <w:r w:rsidR="00CF2F4A" w:rsidRPr="00937056">
        <w:rPr>
          <w:b w:val="0"/>
          <w:vertAlign w:val="subscript"/>
        </w:rPr>
        <w:t>2.5</w:t>
      </w:r>
      <w:r w:rsidR="00CF2F4A" w:rsidRPr="0019527A">
        <w:rPr>
          <w:b w:val="0"/>
        </w:rPr>
        <w:t xml:space="preserve"> </w:t>
      </w:r>
      <w:r w:rsidR="00477A28">
        <w:rPr>
          <w:rFonts w:hint="eastAsia"/>
          <w:b w:val="0"/>
          <w:lang w:eastAsia="zh-CN"/>
        </w:rPr>
        <w:t>in</w:t>
      </w:r>
      <w:r w:rsidR="00CF2F4A" w:rsidRPr="0019527A">
        <w:rPr>
          <w:b w:val="0"/>
        </w:rPr>
        <w:t xml:space="preserve"> </w:t>
      </w:r>
      <w:r w:rsidR="00CF2F4A">
        <w:rPr>
          <w:b w:val="0"/>
          <w:lang w:eastAsia="zh-CN"/>
        </w:rPr>
        <w:t>E</w:t>
      </w:r>
      <w:r w:rsidR="00CF2F4A">
        <w:rPr>
          <w:rFonts w:hint="eastAsia"/>
          <w:b w:val="0"/>
          <w:lang w:eastAsia="zh-CN"/>
        </w:rPr>
        <w:t>ast</w:t>
      </w:r>
      <w:r w:rsidR="00CF2F4A">
        <w:rPr>
          <w:b w:val="0"/>
          <w:lang w:eastAsia="zh-CN"/>
        </w:rPr>
        <w:t xml:space="preserve"> </w:t>
      </w:r>
      <w:r w:rsidR="00CF2F4A">
        <w:rPr>
          <w:b w:val="0"/>
        </w:rPr>
        <w:t>A</w:t>
      </w:r>
      <w:r w:rsidR="00CF2F4A">
        <w:rPr>
          <w:rFonts w:hint="eastAsia"/>
          <w:b w:val="0"/>
          <w:lang w:eastAsia="zh-CN"/>
        </w:rPr>
        <w:t>sia</w:t>
      </w:r>
      <w:r w:rsidR="00CF2F4A" w:rsidRPr="0019527A">
        <w:rPr>
          <w:b w:val="0"/>
        </w:rPr>
        <w:t xml:space="preserve"> </w:t>
      </w:r>
      <w:r w:rsidR="003C540D">
        <w:rPr>
          <w:b w:val="0"/>
        </w:rPr>
        <w:t xml:space="preserve">countries </w:t>
      </w:r>
      <w:r w:rsidR="00CF2F4A" w:rsidRPr="0019527A">
        <w:rPr>
          <w:b w:val="0"/>
        </w:rPr>
        <w:t xml:space="preserve">compared with the </w:t>
      </w:r>
      <w:proofErr w:type="spellStart"/>
      <w:r w:rsidR="00CF2F4A" w:rsidRPr="0019527A">
        <w:rPr>
          <w:b w:val="0"/>
        </w:rPr>
        <w:t>global’s</w:t>
      </w:r>
      <w:proofErr w:type="spellEnd"/>
      <w:r w:rsidR="00CF2F4A" w:rsidRPr="0019527A">
        <w:rPr>
          <w:b w:val="0"/>
        </w:rPr>
        <w:t xml:space="preserve"> in</w:t>
      </w:r>
      <w:r w:rsidR="00CF2F4A" w:rsidRPr="0019527A">
        <w:rPr>
          <w:b w:val="0"/>
          <w:spacing w:val="-12"/>
        </w:rPr>
        <w:t xml:space="preserve"> </w:t>
      </w:r>
      <w:r w:rsidR="00CF2F4A" w:rsidRPr="0019527A">
        <w:rPr>
          <w:b w:val="0"/>
        </w:rPr>
        <w:t>201</w:t>
      </w:r>
      <w:r w:rsidR="00CF2F4A">
        <w:rPr>
          <w:b w:val="0"/>
        </w:rPr>
        <w:t>9</w:t>
      </w:r>
      <w:r w:rsidR="00CF2F4A" w:rsidRPr="0019527A">
        <w:rPr>
          <w:b w:val="0"/>
        </w:rPr>
        <w:t>(%)</w:t>
      </w:r>
    </w:p>
    <w:sectPr w:rsidR="00492835" w:rsidRPr="00495CF8" w:rsidSect="00495CF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4A"/>
    <w:rsid w:val="000003CB"/>
    <w:rsid w:val="00025849"/>
    <w:rsid w:val="000273FC"/>
    <w:rsid w:val="0005506D"/>
    <w:rsid w:val="000648A7"/>
    <w:rsid w:val="00070394"/>
    <w:rsid w:val="00080CB1"/>
    <w:rsid w:val="0008405B"/>
    <w:rsid w:val="000C5D85"/>
    <w:rsid w:val="000D7D6B"/>
    <w:rsid w:val="000E2D4A"/>
    <w:rsid w:val="000F0CB1"/>
    <w:rsid w:val="000F6F45"/>
    <w:rsid w:val="00114ACB"/>
    <w:rsid w:val="00134D8B"/>
    <w:rsid w:val="00146D1F"/>
    <w:rsid w:val="001705C1"/>
    <w:rsid w:val="00182045"/>
    <w:rsid w:val="001F2465"/>
    <w:rsid w:val="001F5897"/>
    <w:rsid w:val="00203FA5"/>
    <w:rsid w:val="00273382"/>
    <w:rsid w:val="002A1817"/>
    <w:rsid w:val="002C660D"/>
    <w:rsid w:val="003263C2"/>
    <w:rsid w:val="00331DD2"/>
    <w:rsid w:val="003470DC"/>
    <w:rsid w:val="00357839"/>
    <w:rsid w:val="00374099"/>
    <w:rsid w:val="003B1977"/>
    <w:rsid w:val="003C540D"/>
    <w:rsid w:val="00442D3C"/>
    <w:rsid w:val="00474F46"/>
    <w:rsid w:val="00477A28"/>
    <w:rsid w:val="00481C96"/>
    <w:rsid w:val="00492835"/>
    <w:rsid w:val="00495CF8"/>
    <w:rsid w:val="004B6DBB"/>
    <w:rsid w:val="004C55A7"/>
    <w:rsid w:val="004E1D86"/>
    <w:rsid w:val="004E5FB7"/>
    <w:rsid w:val="00506781"/>
    <w:rsid w:val="00534518"/>
    <w:rsid w:val="00537F48"/>
    <w:rsid w:val="005712FE"/>
    <w:rsid w:val="00575431"/>
    <w:rsid w:val="005771FA"/>
    <w:rsid w:val="00590B2F"/>
    <w:rsid w:val="005C79B5"/>
    <w:rsid w:val="005D2E4E"/>
    <w:rsid w:val="005F2391"/>
    <w:rsid w:val="006034D0"/>
    <w:rsid w:val="006351C9"/>
    <w:rsid w:val="00676FD0"/>
    <w:rsid w:val="00696029"/>
    <w:rsid w:val="00702615"/>
    <w:rsid w:val="00732006"/>
    <w:rsid w:val="00757DB9"/>
    <w:rsid w:val="007B0135"/>
    <w:rsid w:val="007E51D3"/>
    <w:rsid w:val="007F7318"/>
    <w:rsid w:val="00815110"/>
    <w:rsid w:val="00826E05"/>
    <w:rsid w:val="00842872"/>
    <w:rsid w:val="008632F7"/>
    <w:rsid w:val="008A2819"/>
    <w:rsid w:val="008B677A"/>
    <w:rsid w:val="008E7AE1"/>
    <w:rsid w:val="00922248"/>
    <w:rsid w:val="00937056"/>
    <w:rsid w:val="00951BEE"/>
    <w:rsid w:val="009720C7"/>
    <w:rsid w:val="00982B8E"/>
    <w:rsid w:val="009A21F2"/>
    <w:rsid w:val="009A3791"/>
    <w:rsid w:val="009B48FE"/>
    <w:rsid w:val="009F2830"/>
    <w:rsid w:val="009F4A3B"/>
    <w:rsid w:val="009F7F8C"/>
    <w:rsid w:val="00A10975"/>
    <w:rsid w:val="00A22D4D"/>
    <w:rsid w:val="00A30FDA"/>
    <w:rsid w:val="00A4072C"/>
    <w:rsid w:val="00A47B83"/>
    <w:rsid w:val="00A60DEA"/>
    <w:rsid w:val="00A92936"/>
    <w:rsid w:val="00AD3065"/>
    <w:rsid w:val="00B05DF2"/>
    <w:rsid w:val="00B1467E"/>
    <w:rsid w:val="00B52DD8"/>
    <w:rsid w:val="00B95FB2"/>
    <w:rsid w:val="00BA2118"/>
    <w:rsid w:val="00BC28AB"/>
    <w:rsid w:val="00BD383D"/>
    <w:rsid w:val="00BE78B8"/>
    <w:rsid w:val="00C02AF6"/>
    <w:rsid w:val="00C11EF9"/>
    <w:rsid w:val="00C32D3E"/>
    <w:rsid w:val="00C330AC"/>
    <w:rsid w:val="00CE7C2E"/>
    <w:rsid w:val="00CF0966"/>
    <w:rsid w:val="00CF2F4A"/>
    <w:rsid w:val="00D04A79"/>
    <w:rsid w:val="00D14D3C"/>
    <w:rsid w:val="00D162D2"/>
    <w:rsid w:val="00D4022B"/>
    <w:rsid w:val="00D55007"/>
    <w:rsid w:val="00D63ABC"/>
    <w:rsid w:val="00DA4165"/>
    <w:rsid w:val="00DB25D6"/>
    <w:rsid w:val="00DF6501"/>
    <w:rsid w:val="00E422F7"/>
    <w:rsid w:val="00E477B6"/>
    <w:rsid w:val="00E67D4E"/>
    <w:rsid w:val="00E7219A"/>
    <w:rsid w:val="00E74E77"/>
    <w:rsid w:val="00EA2B22"/>
    <w:rsid w:val="00EE61DB"/>
    <w:rsid w:val="00EF1DE8"/>
    <w:rsid w:val="00EF2D7D"/>
    <w:rsid w:val="00EF7BA9"/>
    <w:rsid w:val="00F263C4"/>
    <w:rsid w:val="00FA7388"/>
    <w:rsid w:val="00FB222C"/>
    <w:rsid w:val="00FC4C21"/>
    <w:rsid w:val="00FD0D20"/>
    <w:rsid w:val="00FF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E54CB"/>
  <w15:chartTrackingRefBased/>
  <w15:docId w15:val="{22D68A1D-4D3F-5148-B09D-F4F51B32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CF2F4A"/>
    <w:pPr>
      <w:spacing w:before="42"/>
      <w:ind w:left="150"/>
      <w:jc w:val="left"/>
    </w:pPr>
    <w:rPr>
      <w:rFonts w:ascii="Times New Roman" w:eastAsia="Times New Roman" w:hAnsi="Times New Roman"/>
      <w:b/>
      <w:bCs/>
      <w:kern w:val="0"/>
      <w:sz w:val="24"/>
      <w:lang w:eastAsia="en-US"/>
    </w:rPr>
  </w:style>
  <w:style w:type="character" w:customStyle="1" w:styleId="a4">
    <w:name w:val="正文文本 字符"/>
    <w:basedOn w:val="a0"/>
    <w:link w:val="a3"/>
    <w:uiPriority w:val="1"/>
    <w:rsid w:val="00CF2F4A"/>
    <w:rPr>
      <w:rFonts w:ascii="Times New Roman" w:eastAsia="Times New Roman" w:hAnsi="Times New Roman"/>
      <w:b/>
      <w:bCs/>
      <w:kern w:val="0"/>
      <w:sz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CF2F4A"/>
    <w:pPr>
      <w:widowControl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qFormat/>
    <w:rsid w:val="00CF2F4A"/>
    <w:pPr>
      <w:jc w:val="left"/>
    </w:pPr>
    <w:rPr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74ADF2-DE58-C942-BDB6-01421D09D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0</cp:revision>
  <dcterms:created xsi:type="dcterms:W3CDTF">2020-11-02T14:17:00Z</dcterms:created>
  <dcterms:modified xsi:type="dcterms:W3CDTF">2021-07-13T10:19:00Z</dcterms:modified>
</cp:coreProperties>
</file>